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B3F0" w14:textId="77777777" w:rsidR="006F6AFA" w:rsidRPr="000935CC" w:rsidRDefault="006F6AFA" w:rsidP="006F6AF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8"/>
          <w:szCs w:val="28"/>
        </w:rPr>
      </w:pPr>
      <w:r w:rsidRPr="000935CC">
        <w:rPr>
          <w:rFonts w:ascii="Arial" w:hAnsi="Arial" w:cs="Arial"/>
          <w:sz w:val="24"/>
          <w:szCs w:val="24"/>
        </w:rPr>
        <w:t>Supplementary table 1: Skin prick test results of 20 allergic participants during the active phase of allergy. +ve: Skin prick test positive (+ve); DP:</w:t>
      </w:r>
      <w:r w:rsidRPr="000935CC">
        <w:rPr>
          <w:rFonts w:ascii="Arial" w:hAnsi="Arial" w:cs="Arial"/>
          <w:i/>
          <w:iCs/>
          <w:sz w:val="24"/>
          <w:szCs w:val="24"/>
          <w:lang w:val="en-AU"/>
        </w:rPr>
        <w:t xml:space="preserve"> </w:t>
      </w:r>
      <w:r w:rsidRPr="000935CC">
        <w:rPr>
          <w:rFonts w:ascii="Arial" w:hAnsi="Arial" w:cs="Arial"/>
          <w:sz w:val="24"/>
          <w:szCs w:val="24"/>
          <w:lang w:val="en-AU"/>
        </w:rPr>
        <w:t>Dermatophagoides pteronyssinus.</w:t>
      </w:r>
      <w:r w:rsidRPr="000935CC">
        <w:rPr>
          <w:rFonts w:ascii="Arial" w:hAnsi="Arial" w:cs="Arial"/>
          <w:sz w:val="24"/>
          <w:szCs w:val="24"/>
        </w:rPr>
        <w:t xml:space="preserve"> Gray cells indicate negative results (wheal size below 3 mm diameter)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47"/>
        <w:gridCol w:w="550"/>
        <w:gridCol w:w="827"/>
        <w:gridCol w:w="601"/>
        <w:gridCol w:w="951"/>
        <w:gridCol w:w="1017"/>
        <w:gridCol w:w="877"/>
        <w:gridCol w:w="867"/>
        <w:gridCol w:w="1280"/>
        <w:gridCol w:w="567"/>
        <w:gridCol w:w="567"/>
      </w:tblGrid>
      <w:tr w:rsidR="00E2288A" w:rsidRPr="00E14B5E" w14:paraId="25976371" w14:textId="77777777" w:rsidTr="00524D82">
        <w:tc>
          <w:tcPr>
            <w:tcW w:w="1247" w:type="dxa"/>
            <w:vMerge w:val="restart"/>
            <w:vAlign w:val="center"/>
          </w:tcPr>
          <w:p w14:paraId="2145DB5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Participant ID</w:t>
            </w:r>
          </w:p>
        </w:tc>
        <w:tc>
          <w:tcPr>
            <w:tcW w:w="1377" w:type="dxa"/>
            <w:gridSpan w:val="2"/>
            <w:vAlign w:val="center"/>
          </w:tcPr>
          <w:p w14:paraId="0FFD04C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Dust mites</w:t>
            </w:r>
          </w:p>
        </w:tc>
        <w:tc>
          <w:tcPr>
            <w:tcW w:w="2569" w:type="dxa"/>
            <w:gridSpan w:val="3"/>
            <w:vAlign w:val="center"/>
          </w:tcPr>
          <w:p w14:paraId="78AD348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ass </w:t>
            </w: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Pollen</w:t>
            </w:r>
          </w:p>
        </w:tc>
        <w:tc>
          <w:tcPr>
            <w:tcW w:w="877" w:type="dxa"/>
            <w:vAlign w:val="center"/>
          </w:tcPr>
          <w:p w14:paraId="27C466D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Tre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llen</w:t>
            </w:r>
          </w:p>
        </w:tc>
        <w:tc>
          <w:tcPr>
            <w:tcW w:w="867" w:type="dxa"/>
            <w:vAlign w:val="center"/>
          </w:tcPr>
          <w:p w14:paraId="34AA63F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Pla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llen</w:t>
            </w:r>
          </w:p>
        </w:tc>
        <w:tc>
          <w:tcPr>
            <w:tcW w:w="1280" w:type="dxa"/>
            <w:vAlign w:val="center"/>
          </w:tcPr>
          <w:p w14:paraId="07CA632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Mould</w:t>
            </w:r>
          </w:p>
        </w:tc>
        <w:tc>
          <w:tcPr>
            <w:tcW w:w="1134" w:type="dxa"/>
            <w:gridSpan w:val="2"/>
            <w:vAlign w:val="center"/>
          </w:tcPr>
          <w:p w14:paraId="7A4AE09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B5E">
              <w:rPr>
                <w:rFonts w:ascii="Arial" w:hAnsi="Arial" w:cs="Arial"/>
                <w:b/>
                <w:bCs/>
                <w:sz w:val="18"/>
                <w:szCs w:val="18"/>
              </w:rPr>
              <w:t>Animal Dander</w:t>
            </w:r>
          </w:p>
        </w:tc>
      </w:tr>
      <w:tr w:rsidR="00E2288A" w:rsidRPr="00E14B5E" w14:paraId="745664CA" w14:textId="77777777" w:rsidTr="00524D82">
        <w:tc>
          <w:tcPr>
            <w:tcW w:w="1247" w:type="dxa"/>
            <w:vMerge/>
          </w:tcPr>
          <w:p w14:paraId="3BCEA45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vAlign w:val="center"/>
          </w:tcPr>
          <w:p w14:paraId="01828F1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DP</w:t>
            </w:r>
          </w:p>
        </w:tc>
        <w:tc>
          <w:tcPr>
            <w:tcW w:w="827" w:type="dxa"/>
            <w:vAlign w:val="center"/>
          </w:tcPr>
          <w:p w14:paraId="08B8532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Farinae</w:t>
            </w:r>
          </w:p>
        </w:tc>
        <w:tc>
          <w:tcPr>
            <w:tcW w:w="601" w:type="dxa"/>
            <w:vAlign w:val="center"/>
          </w:tcPr>
          <w:p w14:paraId="2259D07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Rye</w:t>
            </w:r>
          </w:p>
        </w:tc>
        <w:tc>
          <w:tcPr>
            <w:tcW w:w="951" w:type="dxa"/>
            <w:vAlign w:val="center"/>
          </w:tcPr>
          <w:p w14:paraId="6A9E278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Bermuda</w:t>
            </w:r>
          </w:p>
        </w:tc>
        <w:tc>
          <w:tcPr>
            <w:tcW w:w="1017" w:type="dxa"/>
            <w:vAlign w:val="center"/>
          </w:tcPr>
          <w:p w14:paraId="506019A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Paspalum</w:t>
            </w:r>
          </w:p>
        </w:tc>
        <w:tc>
          <w:tcPr>
            <w:tcW w:w="877" w:type="dxa"/>
            <w:vAlign w:val="center"/>
          </w:tcPr>
          <w:p w14:paraId="11C54AD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Cypress</w:t>
            </w:r>
          </w:p>
        </w:tc>
        <w:tc>
          <w:tcPr>
            <w:tcW w:w="867" w:type="dxa"/>
            <w:vAlign w:val="center"/>
          </w:tcPr>
          <w:p w14:paraId="58D55A9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Plantain</w:t>
            </w:r>
          </w:p>
        </w:tc>
        <w:tc>
          <w:tcPr>
            <w:tcW w:w="1280" w:type="dxa"/>
            <w:vAlign w:val="center"/>
          </w:tcPr>
          <w:p w14:paraId="0C016B6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 xml:space="preserve">Alternaria </w:t>
            </w:r>
            <w:proofErr w:type="spellStart"/>
            <w:r w:rsidRPr="00E14B5E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7" w:type="dxa"/>
            <w:vAlign w:val="center"/>
          </w:tcPr>
          <w:p w14:paraId="2D826E1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Cat</w:t>
            </w:r>
          </w:p>
        </w:tc>
        <w:tc>
          <w:tcPr>
            <w:tcW w:w="567" w:type="dxa"/>
            <w:vAlign w:val="center"/>
          </w:tcPr>
          <w:p w14:paraId="7FC6451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Dog</w:t>
            </w:r>
          </w:p>
        </w:tc>
      </w:tr>
      <w:tr w:rsidR="00E2288A" w:rsidRPr="00E14B5E" w14:paraId="092E3AAE" w14:textId="77777777" w:rsidTr="00524D82">
        <w:tc>
          <w:tcPr>
            <w:tcW w:w="1247" w:type="dxa"/>
            <w:vAlign w:val="center"/>
          </w:tcPr>
          <w:p w14:paraId="316591F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0" w:type="dxa"/>
            <w:vAlign w:val="center"/>
          </w:tcPr>
          <w:p w14:paraId="209CAE6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35DC90A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69A6E0B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42088CB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5D0B7BC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1C989B0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vAlign w:val="center"/>
          </w:tcPr>
          <w:p w14:paraId="2580EAB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vAlign w:val="center"/>
          </w:tcPr>
          <w:p w14:paraId="5DB9094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vAlign w:val="center"/>
          </w:tcPr>
          <w:p w14:paraId="1EA6D03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008F013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783F1DA9" w14:textId="77777777" w:rsidTr="00524D82">
        <w:tc>
          <w:tcPr>
            <w:tcW w:w="1247" w:type="dxa"/>
            <w:vAlign w:val="center"/>
          </w:tcPr>
          <w:p w14:paraId="4D8DD25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0" w:type="dxa"/>
            <w:vAlign w:val="center"/>
          </w:tcPr>
          <w:p w14:paraId="54CA601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72D5B28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0B2F43F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vAlign w:val="center"/>
          </w:tcPr>
          <w:p w14:paraId="2F4ED02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7D94C40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4F30580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0CAD82D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7780854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18870B6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0FCE4BD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59AE9295" w14:textId="77777777" w:rsidTr="00524D82">
        <w:tc>
          <w:tcPr>
            <w:tcW w:w="1247" w:type="dxa"/>
            <w:vAlign w:val="center"/>
          </w:tcPr>
          <w:p w14:paraId="2861D7F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0" w:type="dxa"/>
            <w:vAlign w:val="center"/>
          </w:tcPr>
          <w:p w14:paraId="4CA6735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28A3F0A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34540FE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vAlign w:val="center"/>
          </w:tcPr>
          <w:p w14:paraId="17F31DF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64D02DD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217A9C8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77D35BE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02789E1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85643D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5075FE6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4869A1B8" w14:textId="77777777" w:rsidTr="00524D82">
        <w:tc>
          <w:tcPr>
            <w:tcW w:w="1247" w:type="dxa"/>
            <w:vAlign w:val="center"/>
          </w:tcPr>
          <w:p w14:paraId="193A490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6C11594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vAlign w:val="center"/>
          </w:tcPr>
          <w:p w14:paraId="709AE5A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016981C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47A3783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6548C60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vAlign w:val="center"/>
          </w:tcPr>
          <w:p w14:paraId="33E1E83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7C97430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51F244D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5647F76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1EAD13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0DB0E267" w14:textId="77777777" w:rsidTr="00524D82">
        <w:tc>
          <w:tcPr>
            <w:tcW w:w="1247" w:type="dxa"/>
            <w:vAlign w:val="center"/>
          </w:tcPr>
          <w:p w14:paraId="176DEF2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0" w:type="dxa"/>
            <w:vAlign w:val="center"/>
          </w:tcPr>
          <w:p w14:paraId="6F7C86C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174C6C4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69E362F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5358A93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0B61B7F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vAlign w:val="center"/>
          </w:tcPr>
          <w:p w14:paraId="3EDB760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vAlign w:val="center"/>
          </w:tcPr>
          <w:p w14:paraId="044B57E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5977708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5625262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A34FBE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569CD552" w14:textId="77777777" w:rsidTr="00524D82">
        <w:tc>
          <w:tcPr>
            <w:tcW w:w="1247" w:type="dxa"/>
            <w:vAlign w:val="center"/>
          </w:tcPr>
          <w:p w14:paraId="55EA4B3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1853F62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EAAAA" w:themeFill="background2" w:themeFillShade="BF"/>
            <w:vAlign w:val="center"/>
          </w:tcPr>
          <w:p w14:paraId="68176EC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1" w:type="dxa"/>
            <w:vAlign w:val="center"/>
          </w:tcPr>
          <w:p w14:paraId="66022AC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7C30D82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78E06C2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54A1682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vAlign w:val="center"/>
          </w:tcPr>
          <w:p w14:paraId="4F26BB7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vAlign w:val="center"/>
          </w:tcPr>
          <w:p w14:paraId="1BF2059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ECD516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15B8338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043A9A02" w14:textId="77777777" w:rsidTr="00524D82">
        <w:tc>
          <w:tcPr>
            <w:tcW w:w="1247" w:type="dxa"/>
            <w:vAlign w:val="center"/>
          </w:tcPr>
          <w:p w14:paraId="59B0957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0" w:type="dxa"/>
            <w:vAlign w:val="center"/>
          </w:tcPr>
          <w:p w14:paraId="6663A90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18599DB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4103185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2ECAA72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2F7BC80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3AB4AEB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09FB95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4A94FE3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50E8664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7EA7BE4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5AFA754C" w14:textId="77777777" w:rsidTr="00524D82">
        <w:tc>
          <w:tcPr>
            <w:tcW w:w="1247" w:type="dxa"/>
            <w:vAlign w:val="center"/>
          </w:tcPr>
          <w:p w14:paraId="573302D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5B00A9D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vAlign w:val="center"/>
          </w:tcPr>
          <w:p w14:paraId="4380EF6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446E23A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5059BB1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1D6A646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1599919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3F740C9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62143E3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3DA4C99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75D72D8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15FE7C9D" w14:textId="77777777" w:rsidTr="00524D82">
        <w:tc>
          <w:tcPr>
            <w:tcW w:w="1247" w:type="dxa"/>
            <w:vAlign w:val="center"/>
          </w:tcPr>
          <w:p w14:paraId="5572DC1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0" w:type="dxa"/>
            <w:vAlign w:val="center"/>
          </w:tcPr>
          <w:p w14:paraId="3273603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0F3FC8D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1D09DC2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1E4F35B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5FCC386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vAlign w:val="center"/>
          </w:tcPr>
          <w:p w14:paraId="389D4EA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vAlign w:val="center"/>
          </w:tcPr>
          <w:p w14:paraId="05DEC76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4E940AB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06AE71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40303F7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1A95F76A" w14:textId="77777777" w:rsidTr="00524D82">
        <w:tc>
          <w:tcPr>
            <w:tcW w:w="1247" w:type="dxa"/>
            <w:vAlign w:val="center"/>
          </w:tcPr>
          <w:p w14:paraId="5EFF4D1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033DD5E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vAlign w:val="center"/>
          </w:tcPr>
          <w:p w14:paraId="7643071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0474860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0545B43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5E1EC83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5DF3CEF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vAlign w:val="center"/>
          </w:tcPr>
          <w:p w14:paraId="6D5752D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4A11C0A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61953B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34AE378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5D50A96E" w14:textId="77777777" w:rsidTr="00524D82">
        <w:tc>
          <w:tcPr>
            <w:tcW w:w="1247" w:type="dxa"/>
            <w:vAlign w:val="center"/>
          </w:tcPr>
          <w:p w14:paraId="0641532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50" w:type="dxa"/>
            <w:vAlign w:val="center"/>
          </w:tcPr>
          <w:p w14:paraId="1320017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4DE52D9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6C11C66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00F5362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5A2A929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2E46755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6010384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694D274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4FE7F2C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1059BA6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0D15176C" w14:textId="77777777" w:rsidTr="00524D82">
        <w:tc>
          <w:tcPr>
            <w:tcW w:w="1247" w:type="dxa"/>
            <w:vAlign w:val="center"/>
          </w:tcPr>
          <w:p w14:paraId="7A80BAA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37855C6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EAAAA" w:themeFill="background2" w:themeFillShade="BF"/>
            <w:vAlign w:val="center"/>
          </w:tcPr>
          <w:p w14:paraId="1236BD0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1" w:type="dxa"/>
            <w:vAlign w:val="center"/>
          </w:tcPr>
          <w:p w14:paraId="58FF693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59739C5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4340EAF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2C8355F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585696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2A286BC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BBAA9D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7311CDE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0F379F34" w14:textId="77777777" w:rsidTr="00524D82">
        <w:tc>
          <w:tcPr>
            <w:tcW w:w="1247" w:type="dxa"/>
            <w:vAlign w:val="center"/>
          </w:tcPr>
          <w:p w14:paraId="7D30517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41B31EA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EAAAA" w:themeFill="background2" w:themeFillShade="BF"/>
            <w:vAlign w:val="center"/>
          </w:tcPr>
          <w:p w14:paraId="0FAB920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1" w:type="dxa"/>
            <w:vAlign w:val="center"/>
          </w:tcPr>
          <w:p w14:paraId="440F156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11B5D77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08185E3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vAlign w:val="center"/>
          </w:tcPr>
          <w:p w14:paraId="29E2C68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7BE740D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71AF9ED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796CBDF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vAlign w:val="center"/>
          </w:tcPr>
          <w:p w14:paraId="5BC0D1A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E2288A" w:rsidRPr="00E14B5E" w14:paraId="08BB578E" w14:textId="77777777" w:rsidTr="00524D82">
        <w:tc>
          <w:tcPr>
            <w:tcW w:w="1247" w:type="dxa"/>
            <w:vAlign w:val="center"/>
          </w:tcPr>
          <w:p w14:paraId="63E355D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0" w:type="dxa"/>
            <w:vAlign w:val="center"/>
          </w:tcPr>
          <w:p w14:paraId="2360418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3EBE31D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218A79C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586F2A2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3BB1DA7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vAlign w:val="center"/>
          </w:tcPr>
          <w:p w14:paraId="3117B49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vAlign w:val="center"/>
          </w:tcPr>
          <w:p w14:paraId="7577F41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15DD3F5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63D41D5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vAlign w:val="center"/>
          </w:tcPr>
          <w:p w14:paraId="5B773F1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E2288A" w:rsidRPr="00E14B5E" w14:paraId="37DB57B2" w14:textId="77777777" w:rsidTr="00524D82">
        <w:tc>
          <w:tcPr>
            <w:tcW w:w="1247" w:type="dxa"/>
            <w:vAlign w:val="center"/>
          </w:tcPr>
          <w:p w14:paraId="161A970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152113C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vAlign w:val="center"/>
          </w:tcPr>
          <w:p w14:paraId="3101900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23FEBC8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7E94318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vAlign w:val="center"/>
          </w:tcPr>
          <w:p w14:paraId="163E079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64B671E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63C149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09EEB9C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658CCE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37B863D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072F1E5A" w14:textId="77777777" w:rsidTr="00524D82">
        <w:tc>
          <w:tcPr>
            <w:tcW w:w="1247" w:type="dxa"/>
            <w:vAlign w:val="center"/>
          </w:tcPr>
          <w:p w14:paraId="74C015A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50" w:type="dxa"/>
            <w:shd w:val="clear" w:color="auto" w:fill="AEAAAA" w:themeFill="background2" w:themeFillShade="BF"/>
            <w:vAlign w:val="center"/>
          </w:tcPr>
          <w:p w14:paraId="080BF7F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EAAAA" w:themeFill="background2" w:themeFillShade="BF"/>
            <w:vAlign w:val="center"/>
          </w:tcPr>
          <w:p w14:paraId="4E34BD6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01" w:type="dxa"/>
            <w:vAlign w:val="center"/>
          </w:tcPr>
          <w:p w14:paraId="58542B1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3005A3B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63666A3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6B05857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DDD022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32A7DAA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C7BD54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5B2608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55C281BB" w14:textId="77777777" w:rsidTr="00524D82">
        <w:tc>
          <w:tcPr>
            <w:tcW w:w="1247" w:type="dxa"/>
            <w:vAlign w:val="center"/>
          </w:tcPr>
          <w:p w14:paraId="35AC125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50" w:type="dxa"/>
            <w:vAlign w:val="center"/>
          </w:tcPr>
          <w:p w14:paraId="2548CE4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751D58F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01EC101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583334E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3F80576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vAlign w:val="center"/>
          </w:tcPr>
          <w:p w14:paraId="39A52B8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vAlign w:val="center"/>
          </w:tcPr>
          <w:p w14:paraId="1084E87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vAlign w:val="center"/>
          </w:tcPr>
          <w:p w14:paraId="55D5E23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vAlign w:val="center"/>
          </w:tcPr>
          <w:p w14:paraId="0953FD1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vAlign w:val="center"/>
          </w:tcPr>
          <w:p w14:paraId="7620720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E2288A" w:rsidRPr="00E14B5E" w14:paraId="4F46576A" w14:textId="77777777" w:rsidTr="00524D82">
        <w:tc>
          <w:tcPr>
            <w:tcW w:w="1247" w:type="dxa"/>
            <w:vAlign w:val="center"/>
          </w:tcPr>
          <w:p w14:paraId="21F7B60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50" w:type="dxa"/>
            <w:vAlign w:val="center"/>
          </w:tcPr>
          <w:p w14:paraId="370F153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58AEB82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41DC693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EAAAA" w:themeFill="background2" w:themeFillShade="BF"/>
            <w:vAlign w:val="center"/>
          </w:tcPr>
          <w:p w14:paraId="3FBD5F2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5EF79ABA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5BF7C9AE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C00F89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5C4CC32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07E72E9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4AF25F7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E2288A" w:rsidRPr="00E14B5E" w14:paraId="2222BB78" w14:textId="77777777" w:rsidTr="00524D82">
        <w:tc>
          <w:tcPr>
            <w:tcW w:w="1247" w:type="dxa"/>
            <w:vAlign w:val="center"/>
          </w:tcPr>
          <w:p w14:paraId="589453E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50" w:type="dxa"/>
            <w:vAlign w:val="center"/>
          </w:tcPr>
          <w:p w14:paraId="4D6388F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7E89CFC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vAlign w:val="center"/>
          </w:tcPr>
          <w:p w14:paraId="07F50F0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vAlign w:val="center"/>
          </w:tcPr>
          <w:p w14:paraId="5F4DBA8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vAlign w:val="center"/>
          </w:tcPr>
          <w:p w14:paraId="43F9E872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65572C9C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vAlign w:val="center"/>
          </w:tcPr>
          <w:p w14:paraId="5C575CA6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vAlign w:val="center"/>
          </w:tcPr>
          <w:p w14:paraId="1E8A2F70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364A9B14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672C1B5D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E2288A" w:rsidRPr="00E14B5E" w14:paraId="164E503C" w14:textId="77777777" w:rsidTr="00524D82">
        <w:tc>
          <w:tcPr>
            <w:tcW w:w="1247" w:type="dxa"/>
            <w:vAlign w:val="center"/>
          </w:tcPr>
          <w:p w14:paraId="297EA7A9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4B5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50" w:type="dxa"/>
            <w:vAlign w:val="center"/>
          </w:tcPr>
          <w:p w14:paraId="7AF2D9A7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vAlign w:val="center"/>
          </w:tcPr>
          <w:p w14:paraId="5194E503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EAAAA" w:themeFill="background2" w:themeFillShade="BF"/>
            <w:vAlign w:val="center"/>
          </w:tcPr>
          <w:p w14:paraId="58227BF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51" w:type="dxa"/>
            <w:vAlign w:val="center"/>
          </w:tcPr>
          <w:p w14:paraId="3DFB287F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14B5E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EAAAA" w:themeFill="background2" w:themeFillShade="BF"/>
            <w:vAlign w:val="center"/>
          </w:tcPr>
          <w:p w14:paraId="674D619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EAAAA" w:themeFill="background2" w:themeFillShade="BF"/>
            <w:vAlign w:val="center"/>
          </w:tcPr>
          <w:p w14:paraId="1EA57BFB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EAAAA" w:themeFill="background2" w:themeFillShade="BF"/>
            <w:vAlign w:val="center"/>
          </w:tcPr>
          <w:p w14:paraId="4D92006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EAAAA" w:themeFill="background2" w:themeFillShade="BF"/>
            <w:vAlign w:val="center"/>
          </w:tcPr>
          <w:p w14:paraId="752686C5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620D3078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14:paraId="2F096401" w14:textId="77777777" w:rsidR="00E2288A" w:rsidRPr="00E14B5E" w:rsidRDefault="00E2288A" w:rsidP="00524D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6C2DC71D" w14:textId="77777777" w:rsidR="00EF7773" w:rsidRDefault="000935CC"/>
    <w:sectPr w:rsidR="00EF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IwNTQ2N7Q0NbFU0lEKTi0uzszPAykwqgUAzAl4OywAAAA="/>
  </w:docVars>
  <w:rsids>
    <w:rsidRoot w:val="003C35BB"/>
    <w:rsid w:val="000935CC"/>
    <w:rsid w:val="001427CC"/>
    <w:rsid w:val="00393089"/>
    <w:rsid w:val="003C35BB"/>
    <w:rsid w:val="0057296D"/>
    <w:rsid w:val="006F6AFA"/>
    <w:rsid w:val="007A7D04"/>
    <w:rsid w:val="007B2001"/>
    <w:rsid w:val="00B1737D"/>
    <w:rsid w:val="00C202E9"/>
    <w:rsid w:val="00D1477F"/>
    <w:rsid w:val="00D15AB3"/>
    <w:rsid w:val="00D709E9"/>
    <w:rsid w:val="00E2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CC1E"/>
  <w15:chartTrackingRefBased/>
  <w15:docId w15:val="{B4AB5CD1-5B04-44EC-B9BE-4AA2DEA9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4</cp:revision>
  <dcterms:created xsi:type="dcterms:W3CDTF">2022-07-05T13:40:00Z</dcterms:created>
  <dcterms:modified xsi:type="dcterms:W3CDTF">2022-07-05T14:11:00Z</dcterms:modified>
</cp:coreProperties>
</file>